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C2ACF" w14:textId="3F4A737D" w:rsidR="007C55F1" w:rsidRPr="00696F4E" w:rsidRDefault="007C55F1" w:rsidP="007C55F1">
      <w:pPr>
        <w:spacing w:line="360" w:lineRule="auto"/>
        <w:rPr>
          <w:rFonts w:ascii="Times New Roman" w:eastAsia="黑体" w:hAnsi="Times New Roman" w:cs="Times New Roman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96"/>
        <w:gridCol w:w="1301"/>
        <w:gridCol w:w="807"/>
        <w:gridCol w:w="1485"/>
        <w:gridCol w:w="1211"/>
        <w:gridCol w:w="706"/>
      </w:tblGrid>
      <w:tr w:rsidR="007C55F1" w:rsidRPr="00696F4E" w14:paraId="1BDFFBDD" w14:textId="77777777" w:rsidTr="00725005">
        <w:trPr>
          <w:trHeight w:val="280"/>
        </w:trPr>
        <w:tc>
          <w:tcPr>
            <w:tcW w:w="16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432D79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3478D7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-Mean (%)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0C899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(%)</w:t>
            </w:r>
          </w:p>
        </w:tc>
        <w:tc>
          <w:tcPr>
            <w:tcW w:w="9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06B27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 Ⅳ-Mean (%)</w:t>
            </w:r>
          </w:p>
        </w:tc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F8F51E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_4-Sd (%)</w:t>
            </w:r>
          </w:p>
        </w:tc>
        <w:tc>
          <w:tcPr>
            <w:tcW w:w="4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E045B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7C55F1" w:rsidRPr="00696F4E" w14:paraId="434CD7A3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1A75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istosoma_japonicum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FE27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FD8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6ECD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32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85C5A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80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D2A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0296DAB2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5DEE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lamydia_psittac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6BDE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1FF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BAA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1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0298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6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5E3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7C55F1" w:rsidRPr="00696F4E" w14:paraId="56EC8204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7E0E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phaga_thermohalophila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E369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1B85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9822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33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0986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45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23D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7C55F1" w:rsidRPr="00696F4E" w14:paraId="3288C753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4BE27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Prevotella_sp._HJM0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AAD2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3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0D2A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B3B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07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3FF5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456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7C55F1" w:rsidRPr="00696F4E" w14:paraId="19FE347D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8542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Mannheimia_haemolytica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011A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7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314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C9FA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43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789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89E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7C55F1" w:rsidRPr="00696F4E" w14:paraId="3A600202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5848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_equ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96D4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003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C0A2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F8AA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8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8E98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2BFDD4D2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E7B0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ntipeda_periodonti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001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3756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4A9B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E822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8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2B8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7C55F1" w:rsidRPr="00696F4E" w14:paraId="510DC4DE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57C7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higella_sonne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3ED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4A36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96B5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9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68C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AD8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7C55F1" w:rsidRPr="00696F4E" w14:paraId="77D8D3C3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6496D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ium_SIT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B86B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8D4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978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7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2619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3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7F0D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7C55F1" w:rsidRPr="00696F4E" w14:paraId="7957ECA6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0C8F7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istosoma_manson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7F9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D0E0F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1F4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5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D73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CB6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01ECE092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A726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mentimonas_caenicola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3465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ED7E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DCB5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4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CEBD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3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1156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7C55F1" w:rsidRPr="00696F4E" w14:paraId="42D8308C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E9B9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Bacteroidetes_bacterium_OLB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504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8356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5D27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4BA7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1F2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586E7F6E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327D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eibacter_atlanticus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D82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210F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29B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651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D0B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10499F94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9593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Helicobacter_felis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F07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94D8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0D78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76C2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B2DD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2AE049F6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BBB1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_pallens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67B7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BF68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D038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F39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125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7C55F1" w:rsidRPr="00696F4E" w14:paraId="353F4674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237A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icobacter_mustelae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F99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7392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3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6DB9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B293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5EF3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15C35C37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9021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subantarcticus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2079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9DA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8F8C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D35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7BCE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7C55F1" w:rsidRPr="00696F4E" w14:paraId="2ED90FE7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5D4F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Campylobacter_sp._FOBRC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637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7AF6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6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1ED7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49CA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8D4F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7C55F1" w:rsidRPr="00696F4E" w14:paraId="1B3B8483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E2AA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_cuniculorum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741E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7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26D01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4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8B7D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293B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88B6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7C55F1" w:rsidRPr="00696F4E" w14:paraId="2F75DD0B" w14:textId="77777777" w:rsidTr="00725005">
        <w:trPr>
          <w:trHeight w:val="280"/>
        </w:trPr>
        <w:tc>
          <w:tcPr>
            <w:tcW w:w="163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5759A0" w14:textId="77777777" w:rsidR="007C55F1" w:rsidRPr="00696F4E" w:rsidRDefault="007C55F1" w:rsidP="00725005">
            <w:pPr>
              <w:widowControl/>
              <w:spacing w:line="40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__</w:t>
            </w:r>
            <w:proofErr w:type="spellStart"/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licobacter_pullorum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162645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62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C6E20F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86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DB2DBF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6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76B91F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1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A8D810" w14:textId="77777777" w:rsidR="007C55F1" w:rsidRPr="00696F4E" w:rsidRDefault="007C55F1" w:rsidP="00725005">
            <w:pPr>
              <w:widowControl/>
              <w:spacing w:line="40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</w:tbl>
    <w:p w14:paraId="57ADB2F4" w14:textId="77777777" w:rsidR="007C55F1" w:rsidRPr="00696F4E" w:rsidRDefault="007C55F1" w:rsidP="007C55F1">
      <w:pPr>
        <w:spacing w:line="360" w:lineRule="auto"/>
        <w:rPr>
          <w:rFonts w:ascii="Times New Roman" w:eastAsia="黑体" w:hAnsi="Times New Roman" w:cs="Times New Roman"/>
          <w:b/>
          <w:bCs/>
          <w:sz w:val="18"/>
          <w:szCs w:val="18"/>
        </w:rPr>
      </w:pPr>
      <w:r w:rsidRPr="00696F4E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 </w:t>
      </w:r>
    </w:p>
    <w:p w14:paraId="54D21566" w14:textId="77777777" w:rsidR="00DA4992" w:rsidRDefault="00DA4992"/>
    <w:sectPr w:rsidR="00DA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F1"/>
    <w:rsid w:val="007C55F1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9A82"/>
  <w15:chartTrackingRefBased/>
  <w15:docId w15:val="{4443D877-CE97-4198-B999-10CE310E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20:00Z</dcterms:created>
  <dcterms:modified xsi:type="dcterms:W3CDTF">2022-11-16T01:20:00Z</dcterms:modified>
</cp:coreProperties>
</file>